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994"/>
        <w:tblW w:w="145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9"/>
        <w:gridCol w:w="2307"/>
        <w:gridCol w:w="6210"/>
        <w:gridCol w:w="1849"/>
        <w:gridCol w:w="2324"/>
      </w:tblGrid>
      <w:tr w:rsidR="00454E04" w14:paraId="648DCF92" w14:textId="77777777" w:rsidTr="00AD70B0">
        <w:trPr>
          <w:trHeight w:val="535"/>
        </w:trPr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A38E28F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2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35855C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EE068BF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sequence (5’ – 3’)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21F47F8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con length (bp)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518D41A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nealing Temperature (°C)</w:t>
            </w:r>
          </w:p>
        </w:tc>
      </w:tr>
      <w:tr w:rsidR="00454E04" w14:paraId="445F80C8" w14:textId="77777777" w:rsidTr="00AD70B0">
        <w:trPr>
          <w:trHeight w:val="268"/>
        </w:trPr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6103FC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30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E29C43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B917548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GGATCCGCCACCATGTCCACCAGGTCCGTGTCC</w:t>
            </w:r>
          </w:p>
        </w:tc>
        <w:tc>
          <w:tcPr>
            <w:tcW w:w="184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64D14CF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32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624383E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  <w:p w14:paraId="268E83B5" w14:textId="3A0089D9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4B814680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EDC642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7FC054B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A63B3C8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GAATTCAATTCAAGGTCATCGTGA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F4FFF0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0B4C78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1CDA3395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97A6B1A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VIM</w:t>
            </w:r>
            <w:proofErr w:type="spellEnd"/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86B8CA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100A695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CGTCTTGACCTTGAAC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10384E2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F0DBB61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454E04" w14:paraId="3B1AD7A2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9F9AF92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AD16913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B8F39D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CCTGAATCTGAGCCTGC</w:t>
            </w:r>
          </w:p>
        </w:tc>
        <w:tc>
          <w:tcPr>
            <w:tcW w:w="0" w:type="auto"/>
            <w:vMerge/>
            <w:vAlign w:val="center"/>
            <w:hideMark/>
          </w:tcPr>
          <w:p w14:paraId="2866B5AA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53F641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73E48319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FCF284A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TPI</w:t>
            </w:r>
            <w:proofErr w:type="spellEnd"/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494879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B6DF62B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CATCACTGAGAAGGTTG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489898B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6E5CA2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454E04" w14:paraId="564B307F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864487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9FFBEFD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4EE8D8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CAGTCTTGCCAGTACCA</w:t>
            </w:r>
          </w:p>
        </w:tc>
        <w:tc>
          <w:tcPr>
            <w:tcW w:w="0" w:type="auto"/>
            <w:vMerge/>
            <w:vAlign w:val="center"/>
            <w:hideMark/>
          </w:tcPr>
          <w:p w14:paraId="454786C0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095D3F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2FF150DF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D906695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MAT2A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7BC31ED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9D43C19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GCAGAACTACGCCGTAATG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E124D3E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F2A2C47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454E04" w14:paraId="4A4D350A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7B853E0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576A28C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346BD76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TGGACTCTGATGGGAAGCA</w:t>
            </w:r>
          </w:p>
        </w:tc>
        <w:tc>
          <w:tcPr>
            <w:tcW w:w="0" w:type="auto"/>
            <w:vMerge/>
            <w:vAlign w:val="center"/>
            <w:hideMark/>
          </w:tcPr>
          <w:p w14:paraId="0BDF213A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0A5AE2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56FE17AA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F8AF88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SDHA</w:t>
            </w:r>
            <w:proofErr w:type="spellEnd"/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72A149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9A26627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ACTCGCTCTTGGACCTG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635D116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A340EA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454E04" w14:paraId="4ABEB019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CDEB99C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783823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B286601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GATTCTTCCCCAGCGTT</w:t>
            </w:r>
          </w:p>
        </w:tc>
        <w:tc>
          <w:tcPr>
            <w:tcW w:w="0" w:type="auto"/>
            <w:vMerge/>
            <w:vAlign w:val="center"/>
            <w:hideMark/>
          </w:tcPr>
          <w:p w14:paraId="67DE1A43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A27DBE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2B33D865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769344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HMBS</w:t>
            </w:r>
            <w:proofErr w:type="spellEnd"/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FFC4590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C055F14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CAGAGAAGAGTGTGGTG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1D8430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8652472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454E04" w14:paraId="12868B57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F017042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53C7E72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CCBDFF7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TTTCCCCGAATACTCC</w:t>
            </w:r>
          </w:p>
        </w:tc>
        <w:tc>
          <w:tcPr>
            <w:tcW w:w="0" w:type="auto"/>
            <w:vMerge/>
            <w:vAlign w:val="center"/>
            <w:hideMark/>
          </w:tcPr>
          <w:p w14:paraId="245BC6A5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E07F74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6CE7DD1A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E9C485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GAPDH</w:t>
            </w:r>
            <w:proofErr w:type="spellEnd"/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C912E17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A2106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CCCACTCCTCCACCTTT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C5D3144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E37C75B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454E04" w14:paraId="6C7572BF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61A0FC8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0DC1D57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5E3021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TGTAGCCAAATTCGTTG</w:t>
            </w:r>
          </w:p>
        </w:tc>
        <w:tc>
          <w:tcPr>
            <w:tcW w:w="0" w:type="auto"/>
            <w:vMerge/>
            <w:vAlign w:val="center"/>
            <w:hideMark/>
          </w:tcPr>
          <w:p w14:paraId="13692B33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AAEDE6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2F3E9EFD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0BFF7FA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TBP</w:t>
            </w:r>
            <w:proofErr w:type="spellEnd"/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F9935EC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3B65B35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CTGTGATGTGAAGTTTCC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5D5A3C6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FF89A26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  <w:tr w:rsidR="00454E04" w14:paraId="44CE6218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661B11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82915C5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B35020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GGGTTTGATCATTCTGTAG</w:t>
            </w:r>
          </w:p>
        </w:tc>
        <w:tc>
          <w:tcPr>
            <w:tcW w:w="0" w:type="auto"/>
            <w:vMerge/>
            <w:vAlign w:val="center"/>
            <w:hideMark/>
          </w:tcPr>
          <w:p w14:paraId="5B9CA49B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63C020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7E98D9EA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95FDB9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VEGF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–1 [16] 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133753A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E2515CE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CTGGAGTTACCCTGATGAAA</w:t>
            </w:r>
          </w:p>
        </w:tc>
        <w:tc>
          <w:tcPr>
            <w:tcW w:w="1849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FC22A3F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2324" w:type="dxa"/>
            <w:vMerge w:val="restart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6DB8563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454E04" w14:paraId="6C03A370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8ECD3A1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407F9770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9E17641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ATGGGAATTGCTTTGG</w:t>
            </w:r>
          </w:p>
        </w:tc>
        <w:tc>
          <w:tcPr>
            <w:tcW w:w="0" w:type="auto"/>
            <w:vMerge/>
            <w:vAlign w:val="center"/>
            <w:hideMark/>
          </w:tcPr>
          <w:p w14:paraId="5982A242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97A78E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E04" w14:paraId="44C5856C" w14:textId="77777777" w:rsidTr="00AD70B0">
        <w:trPr>
          <w:trHeight w:val="268"/>
        </w:trPr>
        <w:tc>
          <w:tcPr>
            <w:tcW w:w="1849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2A1EA02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VEGR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2 [16]</w:t>
            </w:r>
          </w:p>
        </w:tc>
        <w:tc>
          <w:tcPr>
            <w:tcW w:w="2307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89B4556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6210" w:type="dxa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77BFE2AF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CCACTCAAACGCTGACATGTA </w:t>
            </w:r>
          </w:p>
        </w:tc>
        <w:tc>
          <w:tcPr>
            <w:tcW w:w="1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76849E4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6E75C1D" w14:textId="77777777" w:rsidR="00454E04" w:rsidRDefault="00454E04" w:rsidP="00AD70B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454E04" w14:paraId="21AF8C30" w14:textId="77777777" w:rsidTr="00AD70B0">
        <w:trPr>
          <w:trHeight w:val="94"/>
        </w:trPr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89C659C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2F308A8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09FFFF4" w14:textId="77777777" w:rsidR="00454E04" w:rsidRDefault="00454E04" w:rsidP="00AD70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CTCGTTGGCGCACTCTT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B1533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90C0A" w14:textId="77777777" w:rsidR="00454E04" w:rsidRDefault="00454E04" w:rsidP="00AD70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2C0F02" w14:textId="77777777" w:rsidR="001665E9" w:rsidRDefault="001665E9"/>
    <w:sectPr w:rsidR="001665E9" w:rsidSect="00454E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04"/>
    <w:rsid w:val="001665E9"/>
    <w:rsid w:val="00454E04"/>
    <w:rsid w:val="0058642C"/>
    <w:rsid w:val="00AD70B0"/>
    <w:rsid w:val="00C463D3"/>
    <w:rsid w:val="00CC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78D40"/>
  <w15:chartTrackingRefBased/>
  <w15:docId w15:val="{9CA4F0D5-02E2-402D-9D75-CDE2F857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4E04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0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4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</dc:creator>
  <cp:keywords/>
  <dc:description/>
  <cp:lastModifiedBy>Christina Herre</cp:lastModifiedBy>
  <cp:revision>4</cp:revision>
  <dcterms:created xsi:type="dcterms:W3CDTF">2021-10-24T14:51:00Z</dcterms:created>
  <dcterms:modified xsi:type="dcterms:W3CDTF">2021-10-24T15:06:00Z</dcterms:modified>
</cp:coreProperties>
</file>